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55E2DFBF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pic="http://schemas.openxmlformats.org/drawingml/2006/picture" xmlns:a14="http://schemas.microsoft.com/office/drawing/2010/main" xmlns:w16sdtfl="http://schemas.microsoft.com/office/word/2024/wordml/sdtformatlock" xmlns:w16du="http://schemas.microsoft.com/office/word/2023/wordml/word16du">
                  <w:pict>
                    <v:shapetype id="_x0000_t67" coordsize="21600,21600" o:spt="67" adj="16200,5400" path="m0@0l@1@0@1,0@2,0@2@0,21600@0,10800,21600xe" w14:anchorId="6CD0A7B5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textboxrect="@1,0,@2,@6" o:connecttype="custom" o:connectlocs="10800,0;0,@0;10800,21600;21600,@0" o:connectangles="270,180,90,0"/>
                      <v:handles>
                        <v:h position="#1,#0" xrange="0,10800" yrange="0,21600"/>
                      </v:handles>
                    </v:shapetype>
                    <v:shape id="AutoShape 10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fillcolor="#95b3d7 [1940]" stroked="f" type="#_x0000_t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pic="http://schemas.openxmlformats.org/drawingml/2006/picture" xmlns:a14="http://schemas.microsoft.com/office/drawing/2010/main" xmlns:w16sdtfl="http://schemas.microsoft.com/office/word/2024/wordml/sdtformatlock" xmlns:w16du="http://schemas.microsoft.com/office/word/2023/wordml/word16du">
                  <w:pict>
                    <v:shape id="AutoShape 11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26" fillcolor="#b8cce4 [1300]" stroked="f" type="#_x0000_t67" adj="166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w14:anchorId="5137795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55E2DFBF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55E2DFBF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55E2DFBF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7C112963" w:rsidR="00020D78" w:rsidRPr="00244B96" w:rsidRDefault="6B4689BF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55E2DFBF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59B8AF72" w:rsidR="00DA6C0A" w:rsidRPr="00244B96" w:rsidRDefault="0BF446E6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55E2DFBF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55E2DFBF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18C14C1D" w:rsidR="002A58E6" w:rsidRPr="00244B96" w:rsidRDefault="5E948598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7-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55E2DFBF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039A9E1E" w:rsidR="002A58E6" w:rsidRPr="00244B96" w:rsidRDefault="45C2F9F8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8-9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2DACB064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55E2DFBF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65F1526F" w:rsidR="002A58E6" w:rsidRPr="00244B96" w:rsidRDefault="65B9F598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9-1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55E2DFBF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55E2DFBF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76B69188" w:rsidR="00D15170" w:rsidRPr="00244B96" w:rsidRDefault="6DAE5064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55E2DFBF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4F86A015" w:rsidR="00D15170" w:rsidRPr="00244B96" w:rsidRDefault="46514FF8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0-11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55E2DFBF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73A6FB79" w:rsidR="00A672F4" w:rsidRPr="00244B96" w:rsidRDefault="3E871221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bookmarkStart w:id="34" w:name="OLE_LINK41"/>
            <w:bookmarkStart w:id="35" w:name="OLE_LINK42"/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1-12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1833B27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55E2DFBF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7719EABD" w:rsidR="00A672F4" w:rsidRPr="00244B96" w:rsidRDefault="4DAE75E1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2-14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2F1BF4F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55E2DFBF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6449F93F" w:rsidR="00D15170" w:rsidRPr="00244B96" w:rsidRDefault="661435D1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55E2DFBF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55E2DFBF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6F9A3B14" w:rsidR="00594872" w:rsidRPr="00244B96" w:rsidRDefault="626E1CA2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2C35957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55E2DFBF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70B1FB73" w:rsidR="00594872" w:rsidRPr="00244B96" w:rsidRDefault="46F02FD7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55E2DFBF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2A26127F" w:rsidR="00594872" w:rsidRPr="00244B96" w:rsidRDefault="1AB0B2B2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726F55F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55E2DFBF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13AE9783" w:rsidR="00594872" w:rsidRPr="00244B96" w:rsidRDefault="71834174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55E2DFBF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8561AB8" w:rsidR="00594872" w:rsidRPr="00244B96" w:rsidRDefault="0251944D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5-1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55E2DFBF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6421A280" w:rsidR="00594872" w:rsidRPr="00244B96" w:rsidRDefault="67131102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lastRenderedPageBreak/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55E2DFBF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55E2DFBF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5B7E2203" w:rsidR="00D0061E" w:rsidRPr="00244B96" w:rsidRDefault="6F747C5E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1;</w:t>
            </w:r>
            <w:r w:rsidR="47754015"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 xml:space="preserve"> 17-18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55E2DFBF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112CB71B" w:rsidR="00D0061E" w:rsidRPr="00244B96" w:rsidRDefault="6EA60D90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7-19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55E2DFBF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4B87878" w:rsidR="00D0061E" w:rsidRPr="00244B96" w:rsidRDefault="7D4B50F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 w:rsidRPr="55E2DFBF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-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55E2DFBF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175057BC" w:rsidR="00765305" w:rsidRPr="00244B96" w:rsidRDefault="16853C95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bookmarkStart w:id="42" w:name="OLE_LINK254"/>
            <w:bookmarkStart w:id="43" w:name="OLE_LINK123"/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-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55E2DFBF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22ECE1AE" w:rsidR="00765305" w:rsidRPr="00244B96" w:rsidRDefault="5514B0FD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55E2DFBF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9966515" w:rsidR="0091791F" w:rsidRPr="00244B96" w:rsidRDefault="442E5763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55E2DFBF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7AD59BF5" w:rsidR="0091791F" w:rsidRPr="00244B96" w:rsidRDefault="2C8E9F40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55E2DFBF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765C0D77" w:rsidR="0091791F" w:rsidRPr="00244B96" w:rsidRDefault="6C0D65C7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55E2DFBF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55E2DFBF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02507A68" w:rsidR="0091791F" w:rsidRPr="00244B96" w:rsidRDefault="5C777334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20-</w:t>
            </w:r>
            <w:r w:rsidR="74CACAF1"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55E2DFBF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1A59F44A" w:rsidR="00347D18" w:rsidRPr="00244B96" w:rsidRDefault="33D1DD4E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23-24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55E2DFBF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55E2DFBF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7EE0724" w:rsidR="00347D18" w:rsidRPr="00244B96" w:rsidRDefault="4CE6F590" w:rsidP="55E2DFB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</w:pPr>
            <w:r w:rsidRPr="55E2DFBF">
              <w:rPr>
                <w:rFonts w:ascii="Calibri" w:eastAsia="Calibri" w:hAnsi="Calibri" w:cs="Times New Roman"/>
                <w:sz w:val="22"/>
                <w:szCs w:val="22"/>
                <w:lang w:eastAsia="en-US"/>
              </w:rPr>
              <w:t>3-4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564DEB1D" w14:textId="77777777" w:rsidR="003D12EE" w:rsidRDefault="003D12EE" w:rsidP="001939D6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90268A">
      <w:rPr>
        <w:rStyle w:val="Sidnummer"/>
        <w:noProof/>
      </w:rPr>
      <w:t>1</w:t>
    </w:r>
    <w:r>
      <w:rPr>
        <w:rStyle w:val="Sidnummer"/>
      </w:rPr>
      <w:fldChar w:fldCharType="end"/>
    </w:r>
  </w:p>
  <w:p w14:paraId="2F64513D" w14:textId="77777777" w:rsidR="003D12EE" w:rsidRDefault="003D12EE" w:rsidP="001939D6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Sidhuvud"/>
      <w:jc w:val="right"/>
    </w:pPr>
  </w:p>
  <w:p w14:paraId="0616AFF0" w14:textId="77777777" w:rsidR="003D12EE" w:rsidRDefault="003D12E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60839336">
    <w:abstractNumId w:val="17"/>
  </w:num>
  <w:num w:numId="2" w16cid:durableId="1840459664">
    <w:abstractNumId w:val="29"/>
  </w:num>
  <w:num w:numId="3" w16cid:durableId="2029602718">
    <w:abstractNumId w:val="3"/>
  </w:num>
  <w:num w:numId="4" w16cid:durableId="1869757569">
    <w:abstractNumId w:val="26"/>
  </w:num>
  <w:num w:numId="5" w16cid:durableId="200896505">
    <w:abstractNumId w:val="0"/>
  </w:num>
  <w:num w:numId="6" w16cid:durableId="580453346">
    <w:abstractNumId w:val="14"/>
  </w:num>
  <w:num w:numId="7" w16cid:durableId="1078408730">
    <w:abstractNumId w:val="16"/>
  </w:num>
  <w:num w:numId="8" w16cid:durableId="689335103">
    <w:abstractNumId w:val="13"/>
  </w:num>
  <w:num w:numId="9" w16cid:durableId="2056655455">
    <w:abstractNumId w:val="27"/>
  </w:num>
  <w:num w:numId="10" w16cid:durableId="537621035">
    <w:abstractNumId w:val="10"/>
  </w:num>
  <w:num w:numId="11" w16cid:durableId="668678395">
    <w:abstractNumId w:val="11"/>
  </w:num>
  <w:num w:numId="12" w16cid:durableId="1725058052">
    <w:abstractNumId w:val="2"/>
  </w:num>
  <w:num w:numId="13" w16cid:durableId="30309530">
    <w:abstractNumId w:val="7"/>
  </w:num>
  <w:num w:numId="14" w16cid:durableId="240339489">
    <w:abstractNumId w:val="5"/>
  </w:num>
  <w:num w:numId="15" w16cid:durableId="1561091134">
    <w:abstractNumId w:val="32"/>
  </w:num>
  <w:num w:numId="16" w16cid:durableId="1928466643">
    <w:abstractNumId w:val="19"/>
  </w:num>
  <w:num w:numId="17" w16cid:durableId="2118285618">
    <w:abstractNumId w:val="6"/>
  </w:num>
  <w:num w:numId="18" w16cid:durableId="1804229115">
    <w:abstractNumId w:val="30"/>
  </w:num>
  <w:num w:numId="19" w16cid:durableId="1068921359">
    <w:abstractNumId w:val="28"/>
  </w:num>
  <w:num w:numId="20" w16cid:durableId="876744622">
    <w:abstractNumId w:val="18"/>
  </w:num>
  <w:num w:numId="21" w16cid:durableId="799154827">
    <w:abstractNumId w:val="31"/>
  </w:num>
  <w:num w:numId="22" w16cid:durableId="1425497438">
    <w:abstractNumId w:val="25"/>
  </w:num>
  <w:num w:numId="23" w16cid:durableId="242226034">
    <w:abstractNumId w:val="15"/>
  </w:num>
  <w:num w:numId="24" w16cid:durableId="2128506922">
    <w:abstractNumId w:val="12"/>
  </w:num>
  <w:num w:numId="25" w16cid:durableId="1867330720">
    <w:abstractNumId w:val="21"/>
  </w:num>
  <w:num w:numId="26" w16cid:durableId="465973870">
    <w:abstractNumId w:val="24"/>
  </w:num>
  <w:num w:numId="27" w16cid:durableId="190842813">
    <w:abstractNumId w:val="22"/>
  </w:num>
  <w:num w:numId="28" w16cid:durableId="1179855880">
    <w:abstractNumId w:val="23"/>
  </w:num>
  <w:num w:numId="29" w16cid:durableId="796141693">
    <w:abstractNumId w:val="4"/>
  </w:num>
  <w:num w:numId="30" w16cid:durableId="191310701">
    <w:abstractNumId w:val="1"/>
  </w:num>
  <w:num w:numId="31" w16cid:durableId="1188641655">
    <w:abstractNumId w:val="9"/>
  </w:num>
  <w:num w:numId="32" w16cid:durableId="893540735">
    <w:abstractNumId w:val="20"/>
  </w:num>
  <w:num w:numId="33" w16cid:durableId="44480690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B50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57CCD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A0C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  <w:rsid w:val="01F0E373"/>
    <w:rsid w:val="0251944D"/>
    <w:rsid w:val="04B7A941"/>
    <w:rsid w:val="0BF446E6"/>
    <w:rsid w:val="140DA10B"/>
    <w:rsid w:val="16853C95"/>
    <w:rsid w:val="172C6713"/>
    <w:rsid w:val="1AB0B2B2"/>
    <w:rsid w:val="243FBC86"/>
    <w:rsid w:val="2630B2F9"/>
    <w:rsid w:val="2BF0F8CE"/>
    <w:rsid w:val="2C8E9F40"/>
    <w:rsid w:val="33D1DD4E"/>
    <w:rsid w:val="34E8E3AB"/>
    <w:rsid w:val="3E272B7B"/>
    <w:rsid w:val="3E871221"/>
    <w:rsid w:val="434D0C6E"/>
    <w:rsid w:val="442E5763"/>
    <w:rsid w:val="45C2F9F8"/>
    <w:rsid w:val="46514FF8"/>
    <w:rsid w:val="46F02FD7"/>
    <w:rsid w:val="47754015"/>
    <w:rsid w:val="4CE6F590"/>
    <w:rsid w:val="4DAE75E1"/>
    <w:rsid w:val="5514B0FD"/>
    <w:rsid w:val="55E2DFBF"/>
    <w:rsid w:val="5603F9E4"/>
    <w:rsid w:val="5B7E1816"/>
    <w:rsid w:val="5C777334"/>
    <w:rsid w:val="5E948598"/>
    <w:rsid w:val="626E1CA2"/>
    <w:rsid w:val="65B9F598"/>
    <w:rsid w:val="661435D1"/>
    <w:rsid w:val="67131102"/>
    <w:rsid w:val="6AA7D333"/>
    <w:rsid w:val="6B4689BF"/>
    <w:rsid w:val="6C0D65C7"/>
    <w:rsid w:val="6DAE5064"/>
    <w:rsid w:val="6EA60D90"/>
    <w:rsid w:val="6F747C5E"/>
    <w:rsid w:val="71834174"/>
    <w:rsid w:val="74CACAF1"/>
    <w:rsid w:val="7A1048C5"/>
    <w:rsid w:val="7D4B50FE"/>
    <w:rsid w:val="7F0A535E"/>
    <w:rsid w:val="7F4420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Rubrik1">
    <w:name w:val="heading 1"/>
    <w:basedOn w:val="Normal"/>
    <w:next w:val="Normal"/>
    <w:link w:val="Rubrik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link w:val="Rubrik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semiHidden/>
    <w:unhideWhenUsed/>
    <w:rsid w:val="00AA79C4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A79C4"/>
  </w:style>
  <w:style w:type="character" w:styleId="Kommentarsreferens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ellrutnt">
    <w:name w:val="Table Grid"/>
    <w:basedOn w:val="Normaltabel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notstext">
    <w:name w:val="endnote text"/>
    <w:basedOn w:val="Normal"/>
    <w:link w:val="SlutnotstextChar"/>
    <w:uiPriority w:val="99"/>
    <w:unhideWhenUsed/>
    <w:rsid w:val="00373BCA"/>
  </w:style>
  <w:style w:type="character" w:customStyle="1" w:styleId="SlutnotstextChar">
    <w:name w:val="Slutnotstext Char"/>
    <w:basedOn w:val="Standardstycketeckensnitt"/>
    <w:link w:val="Slutnotstext"/>
    <w:uiPriority w:val="99"/>
    <w:rsid w:val="00373BCA"/>
  </w:style>
  <w:style w:type="character" w:styleId="Slutnotsreferens">
    <w:name w:val="endnote reference"/>
    <w:basedOn w:val="Standardstycketeckensnitt"/>
    <w:uiPriority w:val="99"/>
    <w:unhideWhenUsed/>
    <w:rsid w:val="00373BCA"/>
    <w:rPr>
      <w:vertAlign w:val="superscript"/>
    </w:rPr>
  </w:style>
  <w:style w:type="paragraph" w:styleId="Liststycke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Standardstycketeckensnitt"/>
    <w:rsid w:val="0071347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F2244"/>
    <w:rPr>
      <w:b/>
      <w:bCs/>
      <w:sz w:val="20"/>
      <w:szCs w:val="20"/>
    </w:rPr>
  </w:style>
  <w:style w:type="character" w:styleId="Hyperlnk">
    <w:name w:val="Hyperlink"/>
    <w:uiPriority w:val="99"/>
    <w:unhideWhenUsed/>
    <w:rsid w:val="00A2697E"/>
    <w:rPr>
      <w:color w:val="0000FF"/>
      <w:u w:val="single"/>
    </w:rPr>
  </w:style>
  <w:style w:type="paragraph" w:styleId="Normalweb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9141F"/>
  </w:style>
  <w:style w:type="paragraph" w:styleId="Sidfot">
    <w:name w:val="footer"/>
    <w:basedOn w:val="Normal"/>
    <w:link w:val="Sidfot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Betoning">
    <w:name w:val="Emphasis"/>
    <w:basedOn w:val="Standardstycketeckensnit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39331E"/>
    <w:rPr>
      <w:rFonts w:ascii="Cambria" w:hAnsi="Cambria"/>
      <w:noProof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Sidnummer">
    <w:name w:val="page number"/>
    <w:basedOn w:val="Standardstycketeckensnit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6</Words>
  <Characters>6247</Characters>
  <Application>Microsoft Office Word</Application>
  <DocSecurity>0</DocSecurity>
  <Lines>52</Lines>
  <Paragraphs>14</Paragraphs>
  <ScaleCrop>false</ScaleCrop>
  <Company>Washington University</Company>
  <LinksUpToDate>false</LinksUpToDate>
  <CharactersWithSpaces>7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Nilsagård Ylva, Univsjukv forsk cent FOU</cp:lastModifiedBy>
  <cp:revision>2</cp:revision>
  <cp:lastPrinted>2017-04-04T11:32:00Z</cp:lastPrinted>
  <dcterms:created xsi:type="dcterms:W3CDTF">2025-02-10T14:12:00Z</dcterms:created>
  <dcterms:modified xsi:type="dcterms:W3CDTF">2025-02-10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2-10T13:58:44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345a0398-d7f9-4a62-97c9-815ce1d5e02f</vt:lpwstr>
  </property>
  <property fmtid="{D5CDD505-2E9C-101B-9397-08002B2CF9AE}" pid="8" name="MSIP_Label_7a967b6a-3783-47cf-8fdb-0b1118f65e05_ContentBits">
    <vt:lpwstr>0</vt:lpwstr>
  </property>
  <property fmtid="{D5CDD505-2E9C-101B-9397-08002B2CF9AE}" pid="9" name="MSIP_Label_7a967b6a-3783-47cf-8fdb-0b1118f65e05_Tag">
    <vt:lpwstr>10, 3, 0, 2</vt:lpwstr>
  </property>
</Properties>
</file>